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0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2513"/>
        <w:gridCol w:w="889"/>
        <w:gridCol w:w="3402"/>
        <w:gridCol w:w="6237"/>
      </w:tblGrid>
      <w:tr w:rsidR="00035EB0" w:rsidRPr="00035EB0" w14:paraId="3A533A37" w14:textId="77777777" w:rsidTr="00AF3D27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49E76B6" w14:textId="24E4139A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late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</w:tcPr>
          <w:p w14:paraId="0E3CF318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5346A46D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81ED917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w combined pathotype group name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327B2BFC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rulence profile</w:t>
            </w:r>
          </w:p>
        </w:tc>
      </w:tr>
      <w:tr w:rsidR="00035EB0" w:rsidRPr="00035EB0" w14:paraId="5119996F" w14:textId="77777777" w:rsidTr="00AF3D27">
        <w:tc>
          <w:tcPr>
            <w:tcW w:w="993" w:type="dxa"/>
            <w:tcBorders>
              <w:top w:val="single" w:sz="4" w:space="0" w:color="auto"/>
            </w:tcBorders>
          </w:tcPr>
          <w:p w14:paraId="25ED1764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5/186</w:t>
            </w:r>
          </w:p>
        </w:tc>
        <w:tc>
          <w:tcPr>
            <w:tcW w:w="2513" w:type="dxa"/>
            <w:tcBorders>
              <w:top w:val="single" w:sz="4" w:space="0" w:color="auto"/>
            </w:tcBorders>
          </w:tcPr>
          <w:p w14:paraId="13A70EC7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Rothwell, Lincolnshire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0AEEABA8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013C0AD3" w14:textId="2DD25F33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Warrior 3/Old European</w:t>
            </w:r>
            <w:r w:rsidRPr="00035E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="00AF3D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14:paraId="7777FC5E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,2,3,4,6,9,17,25,</w:t>
            </w:r>
            <w:proofErr w:type="gramStart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32,Re</w:t>
            </w:r>
            <w:proofErr w:type="gramEnd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,Ro,So</w:t>
            </w:r>
          </w:p>
        </w:tc>
      </w:tr>
      <w:tr w:rsidR="00035EB0" w:rsidRPr="00035EB0" w14:paraId="52DDF052" w14:textId="77777777" w:rsidTr="00AF3D27">
        <w:tc>
          <w:tcPr>
            <w:tcW w:w="993" w:type="dxa"/>
          </w:tcPr>
          <w:p w14:paraId="5E20234B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5/187</w:t>
            </w:r>
          </w:p>
        </w:tc>
        <w:tc>
          <w:tcPr>
            <w:tcW w:w="2513" w:type="dxa"/>
          </w:tcPr>
          <w:p w14:paraId="11F6EAA3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Rothwell, Lincolnshire</w:t>
            </w:r>
          </w:p>
        </w:tc>
        <w:tc>
          <w:tcPr>
            <w:tcW w:w="889" w:type="dxa"/>
          </w:tcPr>
          <w:p w14:paraId="48942264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402" w:type="dxa"/>
          </w:tcPr>
          <w:p w14:paraId="75F8327D" w14:textId="2416EB0B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Warrior 3/Old European</w:t>
            </w:r>
            <w:r w:rsidRPr="00035E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="00AF3D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6237" w:type="dxa"/>
          </w:tcPr>
          <w:p w14:paraId="4DB5CF49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,2,3,4,6,9,17,25,</w:t>
            </w:r>
            <w:proofErr w:type="gramStart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32,Re</w:t>
            </w:r>
            <w:proofErr w:type="gramEnd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,Ro,So</w:t>
            </w:r>
          </w:p>
        </w:tc>
      </w:tr>
      <w:tr w:rsidR="00035EB0" w:rsidRPr="00035EB0" w14:paraId="6A0CEB5A" w14:textId="77777777" w:rsidTr="00AF3D27">
        <w:tc>
          <w:tcPr>
            <w:tcW w:w="993" w:type="dxa"/>
          </w:tcPr>
          <w:p w14:paraId="27595A99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5/037</w:t>
            </w:r>
          </w:p>
        </w:tc>
        <w:tc>
          <w:tcPr>
            <w:tcW w:w="2513" w:type="dxa"/>
          </w:tcPr>
          <w:p w14:paraId="29F56D22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Lincolnshire</w:t>
            </w:r>
          </w:p>
        </w:tc>
        <w:tc>
          <w:tcPr>
            <w:tcW w:w="889" w:type="dxa"/>
          </w:tcPr>
          <w:p w14:paraId="47688B1E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402" w:type="dxa"/>
          </w:tcPr>
          <w:p w14:paraId="10ADC89B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Warrior 4</w:t>
            </w:r>
            <w:r w:rsidRPr="00035E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237" w:type="dxa"/>
          </w:tcPr>
          <w:p w14:paraId="75F59974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,2,3,4,6,7,9,17,25,</w:t>
            </w:r>
            <w:proofErr w:type="gramStart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32,Sp</w:t>
            </w:r>
            <w:proofErr w:type="gramEnd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,Ro,So,(Ca), Ap</w:t>
            </w:r>
          </w:p>
        </w:tc>
      </w:tr>
      <w:tr w:rsidR="00035EB0" w:rsidRPr="00035EB0" w14:paraId="0FA75255" w14:textId="77777777" w:rsidTr="00AF3D27">
        <w:tc>
          <w:tcPr>
            <w:tcW w:w="993" w:type="dxa"/>
          </w:tcPr>
          <w:p w14:paraId="0CADD169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5/048</w:t>
            </w:r>
          </w:p>
        </w:tc>
        <w:tc>
          <w:tcPr>
            <w:tcW w:w="2513" w:type="dxa"/>
          </w:tcPr>
          <w:p w14:paraId="03476A56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Lincolnshire</w:t>
            </w:r>
          </w:p>
        </w:tc>
        <w:tc>
          <w:tcPr>
            <w:tcW w:w="889" w:type="dxa"/>
          </w:tcPr>
          <w:p w14:paraId="65C719C4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402" w:type="dxa"/>
          </w:tcPr>
          <w:p w14:paraId="22345AB6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Warrior 4</w:t>
            </w:r>
            <w:r w:rsidRPr="00035E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237" w:type="dxa"/>
          </w:tcPr>
          <w:p w14:paraId="4D88AED0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,2,3,4,6,7,9,17,25,</w:t>
            </w:r>
            <w:proofErr w:type="gramStart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32,Re</w:t>
            </w:r>
            <w:proofErr w:type="gramEnd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,Sp,Ro,So,Ca,St</w:t>
            </w:r>
          </w:p>
        </w:tc>
      </w:tr>
      <w:tr w:rsidR="00035EB0" w:rsidRPr="00035EB0" w14:paraId="22BC3492" w14:textId="77777777" w:rsidTr="00AF3D27">
        <w:tc>
          <w:tcPr>
            <w:tcW w:w="993" w:type="dxa"/>
          </w:tcPr>
          <w:p w14:paraId="210E4885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5/051</w:t>
            </w:r>
          </w:p>
        </w:tc>
        <w:tc>
          <w:tcPr>
            <w:tcW w:w="2513" w:type="dxa"/>
          </w:tcPr>
          <w:p w14:paraId="3C00CE4A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Lincolnshire</w:t>
            </w:r>
          </w:p>
        </w:tc>
        <w:tc>
          <w:tcPr>
            <w:tcW w:w="889" w:type="dxa"/>
          </w:tcPr>
          <w:p w14:paraId="05F6BAAA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402" w:type="dxa"/>
          </w:tcPr>
          <w:p w14:paraId="6563ADB3" w14:textId="1E43D71F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Warrior 3/Old European</w:t>
            </w:r>
            <w:r w:rsidRPr="00035E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="00AF3D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6237" w:type="dxa"/>
          </w:tcPr>
          <w:p w14:paraId="3C0B90BB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035EB0" w:rsidRPr="00035EB0" w14:paraId="56129C77" w14:textId="77777777" w:rsidTr="00AF3D27">
        <w:tc>
          <w:tcPr>
            <w:tcW w:w="993" w:type="dxa"/>
          </w:tcPr>
          <w:p w14:paraId="29398854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5/180</w:t>
            </w:r>
          </w:p>
        </w:tc>
        <w:tc>
          <w:tcPr>
            <w:tcW w:w="2513" w:type="dxa"/>
          </w:tcPr>
          <w:p w14:paraId="1F2FB657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Lincolnshire</w:t>
            </w:r>
          </w:p>
        </w:tc>
        <w:tc>
          <w:tcPr>
            <w:tcW w:w="889" w:type="dxa"/>
          </w:tcPr>
          <w:p w14:paraId="0472E773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402" w:type="dxa"/>
          </w:tcPr>
          <w:p w14:paraId="4725D0F6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Warrior 4</w:t>
            </w:r>
            <w:r w:rsidRPr="00035E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237" w:type="dxa"/>
          </w:tcPr>
          <w:p w14:paraId="10CE5153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 xml:space="preserve">1, 2, 3, 4, 6, 7, 9, 17, 25, 32, </w:t>
            </w:r>
            <w:proofErr w:type="spellStart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, Ro, So, Ca, St, Ap</w:t>
            </w:r>
          </w:p>
        </w:tc>
      </w:tr>
      <w:tr w:rsidR="00035EB0" w:rsidRPr="00035EB0" w14:paraId="0F999060" w14:textId="77777777" w:rsidTr="00AF3D27">
        <w:tc>
          <w:tcPr>
            <w:tcW w:w="993" w:type="dxa"/>
          </w:tcPr>
          <w:p w14:paraId="23096DBB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5/057</w:t>
            </w:r>
          </w:p>
        </w:tc>
        <w:tc>
          <w:tcPr>
            <w:tcW w:w="2513" w:type="dxa"/>
          </w:tcPr>
          <w:p w14:paraId="3BC35302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Cambridgeshire</w:t>
            </w:r>
          </w:p>
        </w:tc>
        <w:tc>
          <w:tcPr>
            <w:tcW w:w="889" w:type="dxa"/>
          </w:tcPr>
          <w:p w14:paraId="4F5456C8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402" w:type="dxa"/>
          </w:tcPr>
          <w:p w14:paraId="71921570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Warrior 4</w:t>
            </w:r>
            <w:r w:rsidRPr="00035E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237" w:type="dxa"/>
          </w:tcPr>
          <w:p w14:paraId="0C4D6147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,2,3,6,7,9,17,25,</w:t>
            </w:r>
            <w:proofErr w:type="gramStart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32,Sp</w:t>
            </w:r>
            <w:proofErr w:type="gramEnd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,Ro,Am,(Ca)</w:t>
            </w:r>
          </w:p>
        </w:tc>
      </w:tr>
      <w:tr w:rsidR="00035EB0" w:rsidRPr="00035EB0" w14:paraId="7DEC8B19" w14:textId="77777777" w:rsidTr="00AF3D27">
        <w:tc>
          <w:tcPr>
            <w:tcW w:w="993" w:type="dxa"/>
          </w:tcPr>
          <w:p w14:paraId="11447377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5/058</w:t>
            </w:r>
          </w:p>
        </w:tc>
        <w:tc>
          <w:tcPr>
            <w:tcW w:w="2513" w:type="dxa"/>
          </w:tcPr>
          <w:p w14:paraId="0A0E65BD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Cambridgeshire</w:t>
            </w:r>
          </w:p>
        </w:tc>
        <w:tc>
          <w:tcPr>
            <w:tcW w:w="889" w:type="dxa"/>
          </w:tcPr>
          <w:p w14:paraId="6561BE67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402" w:type="dxa"/>
          </w:tcPr>
          <w:p w14:paraId="71D25ED7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Warrior 1</w:t>
            </w:r>
            <w:r w:rsidRPr="00035E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237" w:type="dxa"/>
          </w:tcPr>
          <w:p w14:paraId="2E8D4DC0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,2,3,4,6,7,</w:t>
            </w:r>
            <w:proofErr w:type="gramStart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9,(</w:t>
            </w:r>
            <w:proofErr w:type="gramEnd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7),25,32,Sp,Ro,So,Wa,Am,(Ca),Kr</w:t>
            </w:r>
          </w:p>
        </w:tc>
      </w:tr>
      <w:tr w:rsidR="00035EB0" w:rsidRPr="00035EB0" w14:paraId="54528221" w14:textId="77777777" w:rsidTr="00AF3D27">
        <w:tc>
          <w:tcPr>
            <w:tcW w:w="993" w:type="dxa"/>
            <w:vAlign w:val="bottom"/>
          </w:tcPr>
          <w:p w14:paraId="76A141CE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AB1</w:t>
            </w:r>
          </w:p>
        </w:tc>
        <w:tc>
          <w:tcPr>
            <w:tcW w:w="2513" w:type="dxa"/>
          </w:tcPr>
          <w:p w14:paraId="23666244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NIAB15 trial site</w:t>
            </w:r>
          </w:p>
        </w:tc>
        <w:tc>
          <w:tcPr>
            <w:tcW w:w="889" w:type="dxa"/>
          </w:tcPr>
          <w:p w14:paraId="29D489DF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402" w:type="dxa"/>
            <w:vAlign w:val="bottom"/>
          </w:tcPr>
          <w:p w14:paraId="59B9E835" w14:textId="24BEF8B8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rrior 3/</w:t>
            </w:r>
            <w:r w:rsidR="00AF3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 European</w:t>
            </w:r>
          </w:p>
        </w:tc>
        <w:tc>
          <w:tcPr>
            <w:tcW w:w="6237" w:type="dxa"/>
          </w:tcPr>
          <w:p w14:paraId="4C0E1BEF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,</w:t>
            </w:r>
            <w:proofErr w:type="gramStart"/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(</w:t>
            </w:r>
            <w:proofErr w:type="gramEnd"/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),9,(17),(25),(27),(32),</w:t>
            </w:r>
            <w:proofErr w:type="spellStart"/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,So</w:t>
            </w:r>
            <w:proofErr w:type="spellEnd"/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(Ca)</w:t>
            </w:r>
          </w:p>
        </w:tc>
      </w:tr>
      <w:tr w:rsidR="00035EB0" w:rsidRPr="00035EB0" w14:paraId="72CE7BB4" w14:textId="77777777" w:rsidTr="00AF3D27">
        <w:tc>
          <w:tcPr>
            <w:tcW w:w="993" w:type="dxa"/>
            <w:vAlign w:val="bottom"/>
          </w:tcPr>
          <w:p w14:paraId="7C5711D0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AB2</w:t>
            </w:r>
          </w:p>
        </w:tc>
        <w:tc>
          <w:tcPr>
            <w:tcW w:w="2513" w:type="dxa"/>
          </w:tcPr>
          <w:p w14:paraId="335352FF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NIAB15 trial site</w:t>
            </w:r>
          </w:p>
        </w:tc>
        <w:tc>
          <w:tcPr>
            <w:tcW w:w="889" w:type="dxa"/>
          </w:tcPr>
          <w:p w14:paraId="1EA3D2FC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402" w:type="dxa"/>
            <w:vAlign w:val="bottom"/>
          </w:tcPr>
          <w:p w14:paraId="0DE1D8EE" w14:textId="52B13B41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rrior 3/</w:t>
            </w:r>
            <w:r w:rsidR="00AF3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 European</w:t>
            </w:r>
          </w:p>
        </w:tc>
        <w:tc>
          <w:tcPr>
            <w:tcW w:w="6237" w:type="dxa"/>
          </w:tcPr>
          <w:p w14:paraId="2C4BCB99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,6,</w:t>
            </w:r>
            <w:proofErr w:type="gramStart"/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(</w:t>
            </w:r>
            <w:proofErr w:type="gramEnd"/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),(17),(25),(27),(32),Ro,(So),Ca</w:t>
            </w:r>
          </w:p>
        </w:tc>
      </w:tr>
      <w:tr w:rsidR="00035EB0" w:rsidRPr="00035EB0" w14:paraId="5EAD7A04" w14:textId="77777777" w:rsidTr="00AF3D27">
        <w:tc>
          <w:tcPr>
            <w:tcW w:w="993" w:type="dxa"/>
            <w:vAlign w:val="bottom"/>
          </w:tcPr>
          <w:p w14:paraId="766CA166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AB3</w:t>
            </w:r>
          </w:p>
        </w:tc>
        <w:tc>
          <w:tcPr>
            <w:tcW w:w="2513" w:type="dxa"/>
          </w:tcPr>
          <w:p w14:paraId="4078AD62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NIAB15 trial site</w:t>
            </w:r>
          </w:p>
        </w:tc>
        <w:tc>
          <w:tcPr>
            <w:tcW w:w="889" w:type="dxa"/>
          </w:tcPr>
          <w:p w14:paraId="70A04EA8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402" w:type="dxa"/>
            <w:vAlign w:val="bottom"/>
          </w:tcPr>
          <w:p w14:paraId="50F67CDD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rrior 4</w:t>
            </w:r>
          </w:p>
        </w:tc>
        <w:tc>
          <w:tcPr>
            <w:tcW w:w="6237" w:type="dxa"/>
          </w:tcPr>
          <w:p w14:paraId="1B21119D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,6,7,</w:t>
            </w:r>
            <w:proofErr w:type="gramStart"/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(</w:t>
            </w:r>
            <w:proofErr w:type="gramEnd"/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),25,(27),(32),(</w:t>
            </w:r>
            <w:proofErr w:type="spellStart"/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  <w:proofErr w:type="spellEnd"/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,Ro,(So),Ca</w:t>
            </w:r>
          </w:p>
        </w:tc>
      </w:tr>
      <w:tr w:rsidR="00035EB0" w:rsidRPr="00035EB0" w14:paraId="3AF0FA31" w14:textId="77777777" w:rsidTr="00AF3D27">
        <w:tc>
          <w:tcPr>
            <w:tcW w:w="993" w:type="dxa"/>
            <w:vAlign w:val="bottom"/>
          </w:tcPr>
          <w:p w14:paraId="402EDE52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AB4</w:t>
            </w:r>
          </w:p>
        </w:tc>
        <w:tc>
          <w:tcPr>
            <w:tcW w:w="2513" w:type="dxa"/>
          </w:tcPr>
          <w:p w14:paraId="6113B4B9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NIAB15 trial site</w:t>
            </w:r>
          </w:p>
        </w:tc>
        <w:tc>
          <w:tcPr>
            <w:tcW w:w="889" w:type="dxa"/>
          </w:tcPr>
          <w:p w14:paraId="4C08FB3E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402" w:type="dxa"/>
            <w:vAlign w:val="bottom"/>
          </w:tcPr>
          <w:p w14:paraId="0F9B51CB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rrior 4</w:t>
            </w:r>
          </w:p>
        </w:tc>
        <w:tc>
          <w:tcPr>
            <w:tcW w:w="6237" w:type="dxa"/>
          </w:tcPr>
          <w:p w14:paraId="549D8B2C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,3,6,7,</w:t>
            </w:r>
            <w:proofErr w:type="gramStart"/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(</w:t>
            </w:r>
            <w:proofErr w:type="gramEnd"/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),25,(27),(32),(</w:t>
            </w:r>
            <w:proofErr w:type="spellStart"/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  <w:proofErr w:type="spellEnd"/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,(So),Am,(Ca)</w:t>
            </w:r>
          </w:p>
        </w:tc>
      </w:tr>
      <w:tr w:rsidR="00035EB0" w:rsidRPr="00035EB0" w14:paraId="0BC6D029" w14:textId="77777777" w:rsidTr="00AF3D27">
        <w:tc>
          <w:tcPr>
            <w:tcW w:w="993" w:type="dxa"/>
            <w:vAlign w:val="bottom"/>
          </w:tcPr>
          <w:p w14:paraId="49BAF028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AB5</w:t>
            </w:r>
          </w:p>
        </w:tc>
        <w:tc>
          <w:tcPr>
            <w:tcW w:w="2513" w:type="dxa"/>
          </w:tcPr>
          <w:p w14:paraId="239C1DE0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NIAB15 trial site</w:t>
            </w:r>
          </w:p>
        </w:tc>
        <w:tc>
          <w:tcPr>
            <w:tcW w:w="889" w:type="dxa"/>
          </w:tcPr>
          <w:p w14:paraId="3732F111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402" w:type="dxa"/>
            <w:vAlign w:val="bottom"/>
          </w:tcPr>
          <w:p w14:paraId="3856F916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rrior 4</w:t>
            </w:r>
          </w:p>
        </w:tc>
        <w:tc>
          <w:tcPr>
            <w:tcW w:w="6237" w:type="dxa"/>
          </w:tcPr>
          <w:p w14:paraId="7B9E87A5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,</w:t>
            </w:r>
            <w:proofErr w:type="gramStart"/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(</w:t>
            </w:r>
            <w:proofErr w:type="gramEnd"/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),6,7,9,(17),(25),(27),(32),(</w:t>
            </w:r>
            <w:proofErr w:type="spellStart"/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  <w:proofErr w:type="spellEnd"/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,Ro,(So),Ca</w:t>
            </w:r>
          </w:p>
        </w:tc>
      </w:tr>
      <w:tr w:rsidR="00035EB0" w:rsidRPr="00035EB0" w14:paraId="66A09F44" w14:textId="77777777" w:rsidTr="00AF3D27">
        <w:tc>
          <w:tcPr>
            <w:tcW w:w="993" w:type="dxa"/>
            <w:vAlign w:val="center"/>
          </w:tcPr>
          <w:p w14:paraId="652C7B40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AB6</w:t>
            </w:r>
          </w:p>
        </w:tc>
        <w:tc>
          <w:tcPr>
            <w:tcW w:w="2513" w:type="dxa"/>
          </w:tcPr>
          <w:p w14:paraId="76813597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NIAB15 trial site</w:t>
            </w:r>
          </w:p>
        </w:tc>
        <w:tc>
          <w:tcPr>
            <w:tcW w:w="889" w:type="dxa"/>
          </w:tcPr>
          <w:p w14:paraId="55F1DEE9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402" w:type="dxa"/>
            <w:vAlign w:val="bottom"/>
          </w:tcPr>
          <w:p w14:paraId="3B0170A1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rrior 4</w:t>
            </w:r>
          </w:p>
        </w:tc>
        <w:tc>
          <w:tcPr>
            <w:tcW w:w="6237" w:type="dxa"/>
          </w:tcPr>
          <w:p w14:paraId="414A9E1D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,3,6,7,</w:t>
            </w:r>
            <w:proofErr w:type="gramStart"/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(</w:t>
            </w:r>
            <w:proofErr w:type="gramEnd"/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),(25),(27),(32),</w:t>
            </w:r>
            <w:proofErr w:type="spellStart"/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,Ro,Ca,Ti,Ap</w:t>
            </w:r>
            <w:proofErr w:type="spellEnd"/>
          </w:p>
        </w:tc>
      </w:tr>
      <w:tr w:rsidR="00035EB0" w:rsidRPr="00035EB0" w14:paraId="12A4F7D5" w14:textId="77777777" w:rsidTr="00AF3D27">
        <w:tc>
          <w:tcPr>
            <w:tcW w:w="993" w:type="dxa"/>
            <w:vAlign w:val="center"/>
          </w:tcPr>
          <w:p w14:paraId="3B0AE0A6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TH1</w:t>
            </w:r>
          </w:p>
        </w:tc>
        <w:tc>
          <w:tcPr>
            <w:tcW w:w="2513" w:type="dxa"/>
          </w:tcPr>
          <w:p w14:paraId="2B591E31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ROTH15 trial site</w:t>
            </w:r>
          </w:p>
        </w:tc>
        <w:tc>
          <w:tcPr>
            <w:tcW w:w="889" w:type="dxa"/>
          </w:tcPr>
          <w:p w14:paraId="14E80822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402" w:type="dxa"/>
            <w:vAlign w:val="bottom"/>
          </w:tcPr>
          <w:p w14:paraId="248CBB06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rrior 4</w:t>
            </w:r>
          </w:p>
        </w:tc>
        <w:tc>
          <w:tcPr>
            <w:tcW w:w="6237" w:type="dxa"/>
          </w:tcPr>
          <w:p w14:paraId="45EF9146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,3,4,6,7,9,17,25,27,</w:t>
            </w:r>
            <w:proofErr w:type="gramStart"/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,Sp</w:t>
            </w:r>
            <w:proofErr w:type="gramEnd"/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Ro,So,Ca</w:t>
            </w:r>
          </w:p>
        </w:tc>
      </w:tr>
      <w:tr w:rsidR="00035EB0" w:rsidRPr="00035EB0" w14:paraId="75CCE957" w14:textId="77777777" w:rsidTr="00AF3D27">
        <w:tc>
          <w:tcPr>
            <w:tcW w:w="993" w:type="dxa"/>
            <w:vAlign w:val="center"/>
          </w:tcPr>
          <w:p w14:paraId="5DC47234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TH2</w:t>
            </w:r>
          </w:p>
        </w:tc>
        <w:tc>
          <w:tcPr>
            <w:tcW w:w="2513" w:type="dxa"/>
          </w:tcPr>
          <w:p w14:paraId="545E2E33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ROTH15 trial site</w:t>
            </w:r>
          </w:p>
        </w:tc>
        <w:tc>
          <w:tcPr>
            <w:tcW w:w="889" w:type="dxa"/>
          </w:tcPr>
          <w:p w14:paraId="3C1F374A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402" w:type="dxa"/>
            <w:vAlign w:val="bottom"/>
          </w:tcPr>
          <w:p w14:paraId="1498E6C8" w14:textId="2BA076BC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rrior 3/</w:t>
            </w:r>
            <w:r w:rsidR="00AF3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 European</w:t>
            </w:r>
            <w:r w:rsidR="00AF3D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6237" w:type="dxa"/>
          </w:tcPr>
          <w:p w14:paraId="48DA326A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,3,4,6,7,9,17,25,27,</w:t>
            </w:r>
            <w:proofErr w:type="gramStart"/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,Rd</w:t>
            </w:r>
            <w:proofErr w:type="gramEnd"/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Ro,So</w:t>
            </w:r>
          </w:p>
        </w:tc>
      </w:tr>
      <w:tr w:rsidR="00035EB0" w:rsidRPr="00035EB0" w14:paraId="65475FC8" w14:textId="77777777" w:rsidTr="00AF3D27">
        <w:tc>
          <w:tcPr>
            <w:tcW w:w="993" w:type="dxa"/>
            <w:vAlign w:val="center"/>
          </w:tcPr>
          <w:p w14:paraId="5120B0D5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TH3</w:t>
            </w:r>
          </w:p>
        </w:tc>
        <w:tc>
          <w:tcPr>
            <w:tcW w:w="2513" w:type="dxa"/>
          </w:tcPr>
          <w:p w14:paraId="6E2CA987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ROTH15 trial site</w:t>
            </w:r>
          </w:p>
        </w:tc>
        <w:tc>
          <w:tcPr>
            <w:tcW w:w="889" w:type="dxa"/>
          </w:tcPr>
          <w:p w14:paraId="42708B31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402" w:type="dxa"/>
            <w:vAlign w:val="bottom"/>
          </w:tcPr>
          <w:p w14:paraId="7298A70C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rrior 4</w:t>
            </w:r>
          </w:p>
        </w:tc>
        <w:tc>
          <w:tcPr>
            <w:tcW w:w="6237" w:type="dxa"/>
          </w:tcPr>
          <w:p w14:paraId="654D65CD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,3,5,6,7,9,17,25,27,</w:t>
            </w:r>
            <w:proofErr w:type="gramStart"/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,Sp</w:t>
            </w:r>
            <w:proofErr w:type="gramEnd"/>
            <w:r w:rsidRPr="00035E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Ro,(So),(Ca)</w:t>
            </w:r>
          </w:p>
        </w:tc>
      </w:tr>
      <w:tr w:rsidR="00035EB0" w:rsidRPr="00035EB0" w14:paraId="53698FD8" w14:textId="77777777" w:rsidTr="00AF3D27">
        <w:tc>
          <w:tcPr>
            <w:tcW w:w="993" w:type="dxa"/>
          </w:tcPr>
          <w:p w14:paraId="7E327496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6/009</w:t>
            </w:r>
          </w:p>
        </w:tc>
        <w:tc>
          <w:tcPr>
            <w:tcW w:w="2513" w:type="dxa"/>
          </w:tcPr>
          <w:p w14:paraId="70AFA523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Cambridgeshire</w:t>
            </w:r>
          </w:p>
        </w:tc>
        <w:tc>
          <w:tcPr>
            <w:tcW w:w="889" w:type="dxa"/>
          </w:tcPr>
          <w:p w14:paraId="1D5F194B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402" w:type="dxa"/>
          </w:tcPr>
          <w:p w14:paraId="645A032C" w14:textId="06B8180D" w:rsidR="00035EB0" w:rsidRPr="00035EB0" w:rsidRDefault="00AF3D27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rrior 4 (</w:t>
            </w:r>
            <w:r w:rsidR="00035EB0" w:rsidRPr="00035EB0">
              <w:rPr>
                <w:rFonts w:ascii="Times New Roman" w:hAnsi="Times New Roman" w:cs="Times New Roman"/>
                <w:sz w:val="24"/>
                <w:szCs w:val="24"/>
              </w:rPr>
              <w:t>Red race 5</w:t>
            </w:r>
            <w:r w:rsidR="00035EB0" w:rsidRPr="00035E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37" w:type="dxa"/>
          </w:tcPr>
          <w:p w14:paraId="6C38A046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,2,3,4,6,7,9,17,25,</w:t>
            </w:r>
            <w:proofErr w:type="gramStart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32,Re</w:t>
            </w:r>
            <w:proofErr w:type="gramEnd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,Sp,Ro,So,Ca,Ap</w:t>
            </w:r>
          </w:p>
        </w:tc>
      </w:tr>
      <w:tr w:rsidR="00035EB0" w:rsidRPr="00035EB0" w14:paraId="6FDD338D" w14:textId="77777777" w:rsidTr="00AF3D27">
        <w:tc>
          <w:tcPr>
            <w:tcW w:w="993" w:type="dxa"/>
          </w:tcPr>
          <w:p w14:paraId="13C03966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6/048</w:t>
            </w:r>
          </w:p>
        </w:tc>
        <w:tc>
          <w:tcPr>
            <w:tcW w:w="2513" w:type="dxa"/>
          </w:tcPr>
          <w:p w14:paraId="5066AF0F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Cambridgeshire</w:t>
            </w:r>
          </w:p>
        </w:tc>
        <w:tc>
          <w:tcPr>
            <w:tcW w:w="889" w:type="dxa"/>
          </w:tcPr>
          <w:p w14:paraId="0E56A459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402" w:type="dxa"/>
          </w:tcPr>
          <w:p w14:paraId="2CEBB244" w14:textId="038255C7" w:rsidR="00035EB0" w:rsidRPr="00035EB0" w:rsidRDefault="00AF3D27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rrior 1 (</w:t>
            </w:r>
            <w:r w:rsidR="00035EB0" w:rsidRPr="00035EB0">
              <w:rPr>
                <w:rFonts w:ascii="Times New Roman" w:hAnsi="Times New Roman" w:cs="Times New Roman"/>
                <w:sz w:val="24"/>
                <w:szCs w:val="24"/>
              </w:rPr>
              <w:t>Pink (Path) race 13</w:t>
            </w:r>
            <w:r w:rsidR="00035EB0" w:rsidRPr="00035E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37" w:type="dxa"/>
          </w:tcPr>
          <w:p w14:paraId="69229C90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,2,3,4,6,7,9,17,25,</w:t>
            </w:r>
            <w:proofErr w:type="gramStart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32,Re</w:t>
            </w:r>
            <w:proofErr w:type="gramEnd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,Sp,Ro,So,Wa,Ca,(Ap)</w:t>
            </w:r>
          </w:p>
        </w:tc>
      </w:tr>
      <w:tr w:rsidR="00035EB0" w:rsidRPr="00035EB0" w14:paraId="6B08A8C9" w14:textId="77777777" w:rsidTr="00AF3D27">
        <w:tc>
          <w:tcPr>
            <w:tcW w:w="993" w:type="dxa"/>
          </w:tcPr>
          <w:p w14:paraId="140F9000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6/199</w:t>
            </w:r>
          </w:p>
        </w:tc>
        <w:tc>
          <w:tcPr>
            <w:tcW w:w="2513" w:type="dxa"/>
          </w:tcPr>
          <w:p w14:paraId="34141981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Cambridgeshire</w:t>
            </w:r>
          </w:p>
        </w:tc>
        <w:tc>
          <w:tcPr>
            <w:tcW w:w="889" w:type="dxa"/>
          </w:tcPr>
          <w:p w14:paraId="02234AF9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402" w:type="dxa"/>
          </w:tcPr>
          <w:p w14:paraId="1EFFF585" w14:textId="3C6EEE48" w:rsidR="00035EB0" w:rsidRPr="00035EB0" w:rsidRDefault="00AF3D27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rrior 4 (</w:t>
            </w:r>
            <w:r w:rsidR="00035EB0" w:rsidRPr="00035EB0">
              <w:rPr>
                <w:rFonts w:ascii="Times New Roman" w:hAnsi="Times New Roman" w:cs="Times New Roman"/>
                <w:sz w:val="24"/>
                <w:szCs w:val="24"/>
              </w:rPr>
              <w:t>Red race 5</w:t>
            </w:r>
            <w:r w:rsidR="00035EB0" w:rsidRPr="00035E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37" w:type="dxa"/>
          </w:tcPr>
          <w:p w14:paraId="5C7AB899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,2,3,4,6,7,9,17,25,</w:t>
            </w:r>
            <w:proofErr w:type="gramStart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32,Re</w:t>
            </w:r>
            <w:proofErr w:type="gramEnd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,Sp,Ro,So,Ca,Ap</w:t>
            </w:r>
          </w:p>
        </w:tc>
      </w:tr>
      <w:tr w:rsidR="00035EB0" w:rsidRPr="00035EB0" w14:paraId="24110478" w14:textId="77777777" w:rsidTr="00AF3D27">
        <w:tc>
          <w:tcPr>
            <w:tcW w:w="993" w:type="dxa"/>
          </w:tcPr>
          <w:p w14:paraId="464013BE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6/204</w:t>
            </w:r>
          </w:p>
        </w:tc>
        <w:tc>
          <w:tcPr>
            <w:tcW w:w="2513" w:type="dxa"/>
          </w:tcPr>
          <w:p w14:paraId="23422915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Cambridgeshire</w:t>
            </w:r>
          </w:p>
        </w:tc>
        <w:tc>
          <w:tcPr>
            <w:tcW w:w="889" w:type="dxa"/>
          </w:tcPr>
          <w:p w14:paraId="3C2EC1ED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402" w:type="dxa"/>
          </w:tcPr>
          <w:p w14:paraId="68D27CE2" w14:textId="5BC8104D" w:rsidR="00035EB0" w:rsidRPr="00035EB0" w:rsidRDefault="00AF3D27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rrior 4 (</w:t>
            </w:r>
            <w:r w:rsidR="00035EB0" w:rsidRPr="00035EB0">
              <w:rPr>
                <w:rFonts w:ascii="Times New Roman" w:hAnsi="Times New Roman" w:cs="Times New Roman"/>
                <w:sz w:val="24"/>
                <w:szCs w:val="24"/>
              </w:rPr>
              <w:t>Red race 11</w:t>
            </w:r>
            <w:r w:rsidR="00035EB0" w:rsidRPr="00035E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37" w:type="dxa"/>
          </w:tcPr>
          <w:p w14:paraId="6E0DD77F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,2,3,4,6,7,9,17,25,</w:t>
            </w:r>
            <w:proofErr w:type="gramStart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32,Re</w:t>
            </w:r>
            <w:proofErr w:type="gramEnd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,Sp,Ro,So,(</w:t>
            </w:r>
            <w:proofErr w:type="spellStart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Wa</w:t>
            </w:r>
            <w:proofErr w:type="spellEnd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proofErr w:type="spellStart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Ca,St,Ap</w:t>
            </w:r>
            <w:proofErr w:type="spellEnd"/>
          </w:p>
        </w:tc>
      </w:tr>
      <w:tr w:rsidR="00035EB0" w:rsidRPr="00035EB0" w14:paraId="016A2F04" w14:textId="77777777" w:rsidTr="00AF3D27">
        <w:tc>
          <w:tcPr>
            <w:tcW w:w="993" w:type="dxa"/>
          </w:tcPr>
          <w:p w14:paraId="3BE547A3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6/205</w:t>
            </w:r>
          </w:p>
        </w:tc>
        <w:tc>
          <w:tcPr>
            <w:tcW w:w="2513" w:type="dxa"/>
          </w:tcPr>
          <w:p w14:paraId="65F9FC19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Cambridgeshire</w:t>
            </w:r>
          </w:p>
        </w:tc>
        <w:tc>
          <w:tcPr>
            <w:tcW w:w="889" w:type="dxa"/>
          </w:tcPr>
          <w:p w14:paraId="42493AA7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402" w:type="dxa"/>
          </w:tcPr>
          <w:p w14:paraId="0E5BDDE8" w14:textId="4E33D841" w:rsidR="00035EB0" w:rsidRPr="00035EB0" w:rsidRDefault="00AF3D27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rrior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35EB0" w:rsidRPr="00035EB0">
              <w:rPr>
                <w:rFonts w:ascii="Times New Roman" w:hAnsi="Times New Roman" w:cs="Times New Roman"/>
                <w:sz w:val="24"/>
                <w:szCs w:val="24"/>
              </w:rPr>
              <w:t>Red race 5</w:t>
            </w:r>
            <w:r w:rsidR="00035EB0" w:rsidRPr="00035E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37" w:type="dxa"/>
          </w:tcPr>
          <w:p w14:paraId="755CBA76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,2,3,4,6,7,9,17,25,</w:t>
            </w:r>
            <w:proofErr w:type="gramStart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32,Re</w:t>
            </w:r>
            <w:proofErr w:type="gramEnd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,Sp,Ro,So,Ca,Ap</w:t>
            </w:r>
          </w:p>
        </w:tc>
      </w:tr>
      <w:tr w:rsidR="00035EB0" w:rsidRPr="00035EB0" w14:paraId="51D86665" w14:textId="77777777" w:rsidTr="00AF3D27">
        <w:tc>
          <w:tcPr>
            <w:tcW w:w="993" w:type="dxa"/>
          </w:tcPr>
          <w:p w14:paraId="619A6087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6/208</w:t>
            </w:r>
          </w:p>
        </w:tc>
        <w:tc>
          <w:tcPr>
            <w:tcW w:w="2513" w:type="dxa"/>
          </w:tcPr>
          <w:p w14:paraId="7A75FE19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Cambridgeshire</w:t>
            </w:r>
          </w:p>
        </w:tc>
        <w:tc>
          <w:tcPr>
            <w:tcW w:w="889" w:type="dxa"/>
          </w:tcPr>
          <w:p w14:paraId="1BA1EF55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402" w:type="dxa"/>
          </w:tcPr>
          <w:p w14:paraId="2E67593C" w14:textId="0126A633" w:rsidR="00035EB0" w:rsidRPr="00035EB0" w:rsidRDefault="00AF3D27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rrior 3 (</w:t>
            </w:r>
            <w:r w:rsidR="00035EB0" w:rsidRPr="00035EB0">
              <w:rPr>
                <w:rFonts w:ascii="Times New Roman" w:hAnsi="Times New Roman" w:cs="Times New Roman"/>
                <w:sz w:val="24"/>
                <w:szCs w:val="24"/>
              </w:rPr>
              <w:t>Blue race 7</w:t>
            </w:r>
            <w:r w:rsidR="00035EB0" w:rsidRPr="00035E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37" w:type="dxa"/>
          </w:tcPr>
          <w:p w14:paraId="4DD725F7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,2,3,4,6,7,9,17,25,</w:t>
            </w:r>
            <w:proofErr w:type="gramStart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32,Re</w:t>
            </w:r>
            <w:proofErr w:type="gramEnd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,Ro,So,Ev</w:t>
            </w:r>
          </w:p>
        </w:tc>
      </w:tr>
      <w:tr w:rsidR="00035EB0" w:rsidRPr="00035EB0" w14:paraId="7AB655D2" w14:textId="77777777" w:rsidTr="00AF3D27">
        <w:tc>
          <w:tcPr>
            <w:tcW w:w="993" w:type="dxa"/>
          </w:tcPr>
          <w:p w14:paraId="75DD1F95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6/131</w:t>
            </w:r>
          </w:p>
        </w:tc>
        <w:tc>
          <w:tcPr>
            <w:tcW w:w="2513" w:type="dxa"/>
          </w:tcPr>
          <w:p w14:paraId="3F1190BD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Lincolnshire</w:t>
            </w:r>
          </w:p>
        </w:tc>
        <w:tc>
          <w:tcPr>
            <w:tcW w:w="889" w:type="dxa"/>
          </w:tcPr>
          <w:p w14:paraId="1FEA7502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402" w:type="dxa"/>
          </w:tcPr>
          <w:p w14:paraId="0097991C" w14:textId="7A07A443" w:rsidR="00035EB0" w:rsidRPr="00035EB0" w:rsidRDefault="00AF3D27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rrior 4 (</w:t>
            </w:r>
            <w:r w:rsidR="00035EB0" w:rsidRPr="00035EB0">
              <w:rPr>
                <w:rFonts w:ascii="Times New Roman" w:hAnsi="Times New Roman" w:cs="Times New Roman"/>
                <w:sz w:val="24"/>
                <w:szCs w:val="24"/>
              </w:rPr>
              <w:t>Red race 24</w:t>
            </w:r>
            <w:r w:rsidR="00035EB0" w:rsidRPr="00035E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37" w:type="dxa"/>
          </w:tcPr>
          <w:p w14:paraId="52D9704F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,2,3,4,6,7,9,17,25,</w:t>
            </w:r>
            <w:proofErr w:type="gramStart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32,Re</w:t>
            </w:r>
            <w:proofErr w:type="gramEnd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,Sp,Ro,So,Wa,Ca,St,Ap</w:t>
            </w:r>
          </w:p>
        </w:tc>
      </w:tr>
      <w:tr w:rsidR="00035EB0" w:rsidRPr="00035EB0" w14:paraId="56D8101A" w14:textId="77777777" w:rsidTr="00AF3D27">
        <w:tc>
          <w:tcPr>
            <w:tcW w:w="993" w:type="dxa"/>
          </w:tcPr>
          <w:p w14:paraId="40075DC3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6/286</w:t>
            </w:r>
          </w:p>
        </w:tc>
        <w:tc>
          <w:tcPr>
            <w:tcW w:w="2513" w:type="dxa"/>
          </w:tcPr>
          <w:p w14:paraId="75A4E112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Rothwell, Lincolnshire</w:t>
            </w:r>
          </w:p>
        </w:tc>
        <w:tc>
          <w:tcPr>
            <w:tcW w:w="889" w:type="dxa"/>
          </w:tcPr>
          <w:p w14:paraId="515B6A92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402" w:type="dxa"/>
          </w:tcPr>
          <w:p w14:paraId="3B1446C5" w14:textId="1235A2E4" w:rsidR="00035EB0" w:rsidRPr="00035EB0" w:rsidRDefault="00AF3D27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rrior 4 (</w:t>
            </w:r>
            <w:r w:rsidR="00035EB0" w:rsidRPr="00035EB0">
              <w:rPr>
                <w:rFonts w:ascii="Times New Roman" w:hAnsi="Times New Roman" w:cs="Times New Roman"/>
                <w:sz w:val="24"/>
                <w:szCs w:val="24"/>
              </w:rPr>
              <w:t>Red race 23</w:t>
            </w:r>
            <w:r w:rsidR="00035EB0" w:rsidRPr="00035E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37" w:type="dxa"/>
          </w:tcPr>
          <w:p w14:paraId="13EBC458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,2,3,4,6,7,9,17,25,</w:t>
            </w:r>
            <w:proofErr w:type="gramStart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32,Re</w:t>
            </w:r>
            <w:proofErr w:type="gramEnd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,Sp,Ro,So,Wa,Ca,Ap</w:t>
            </w:r>
          </w:p>
        </w:tc>
      </w:tr>
      <w:tr w:rsidR="00035EB0" w:rsidRPr="00035EB0" w14:paraId="2242633E" w14:textId="77777777" w:rsidTr="00AF3D27">
        <w:tc>
          <w:tcPr>
            <w:tcW w:w="993" w:type="dxa"/>
          </w:tcPr>
          <w:p w14:paraId="39EE8EC3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6/288</w:t>
            </w:r>
          </w:p>
        </w:tc>
        <w:tc>
          <w:tcPr>
            <w:tcW w:w="2513" w:type="dxa"/>
          </w:tcPr>
          <w:p w14:paraId="0FE7961A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Rothwell, Lincolnshire</w:t>
            </w:r>
          </w:p>
        </w:tc>
        <w:tc>
          <w:tcPr>
            <w:tcW w:w="889" w:type="dxa"/>
          </w:tcPr>
          <w:p w14:paraId="42760CF5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402" w:type="dxa"/>
          </w:tcPr>
          <w:p w14:paraId="45DBDE9B" w14:textId="69901F71" w:rsidR="00035EB0" w:rsidRPr="00035EB0" w:rsidRDefault="00AF3D27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rrior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35EB0" w:rsidRPr="00035EB0">
              <w:rPr>
                <w:rFonts w:ascii="Times New Roman" w:hAnsi="Times New Roman" w:cs="Times New Roman"/>
                <w:sz w:val="24"/>
                <w:szCs w:val="24"/>
              </w:rPr>
              <w:t>Red (Path) race 5</w:t>
            </w:r>
            <w:r w:rsidR="00035EB0" w:rsidRPr="00035E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37" w:type="dxa"/>
          </w:tcPr>
          <w:p w14:paraId="1EF7C4B7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,2,3,4,6,7,9,17,25,</w:t>
            </w:r>
            <w:proofErr w:type="gramStart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32,Re</w:t>
            </w:r>
            <w:proofErr w:type="gramEnd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,Sp,Ro,So,Ca,(Kr),Ap</w:t>
            </w:r>
          </w:p>
        </w:tc>
      </w:tr>
      <w:tr w:rsidR="00035EB0" w:rsidRPr="00035EB0" w14:paraId="590FA6D4" w14:textId="77777777" w:rsidTr="00AF3D27">
        <w:tc>
          <w:tcPr>
            <w:tcW w:w="993" w:type="dxa"/>
          </w:tcPr>
          <w:p w14:paraId="67E6154B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6/289</w:t>
            </w:r>
          </w:p>
        </w:tc>
        <w:tc>
          <w:tcPr>
            <w:tcW w:w="2513" w:type="dxa"/>
          </w:tcPr>
          <w:p w14:paraId="00CBBAF0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Rothwell, Lincolnshire</w:t>
            </w:r>
          </w:p>
        </w:tc>
        <w:tc>
          <w:tcPr>
            <w:tcW w:w="889" w:type="dxa"/>
          </w:tcPr>
          <w:p w14:paraId="22CF30C0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402" w:type="dxa"/>
          </w:tcPr>
          <w:p w14:paraId="018E0BFF" w14:textId="3AF9622B" w:rsidR="00035EB0" w:rsidRPr="00035EB0" w:rsidRDefault="00AF3D27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arrior 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35EB0" w:rsidRPr="00035EB0">
              <w:rPr>
                <w:rFonts w:ascii="Times New Roman" w:hAnsi="Times New Roman" w:cs="Times New Roman"/>
                <w:sz w:val="24"/>
                <w:szCs w:val="24"/>
              </w:rPr>
              <w:t>Red race mix</w:t>
            </w:r>
            <w:r w:rsidR="00035EB0" w:rsidRPr="00035E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37" w:type="dxa"/>
          </w:tcPr>
          <w:p w14:paraId="416EF73D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,2,3,4,6,7,8,9,17,25,</w:t>
            </w:r>
            <w:proofErr w:type="gramStart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32,Re</w:t>
            </w:r>
            <w:proofErr w:type="gramEnd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,Sp,Ro,So,Wa,Ca,St,Kr,Ap</w:t>
            </w:r>
          </w:p>
        </w:tc>
      </w:tr>
      <w:tr w:rsidR="00035EB0" w:rsidRPr="00035EB0" w14:paraId="021B9BD3" w14:textId="77777777" w:rsidTr="00AF3D27">
        <w:tc>
          <w:tcPr>
            <w:tcW w:w="993" w:type="dxa"/>
          </w:tcPr>
          <w:p w14:paraId="48800189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6/290</w:t>
            </w:r>
          </w:p>
        </w:tc>
        <w:tc>
          <w:tcPr>
            <w:tcW w:w="2513" w:type="dxa"/>
          </w:tcPr>
          <w:p w14:paraId="71C7BB89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Rothwell, Lincolnshire</w:t>
            </w:r>
          </w:p>
        </w:tc>
        <w:tc>
          <w:tcPr>
            <w:tcW w:w="889" w:type="dxa"/>
          </w:tcPr>
          <w:p w14:paraId="16725DA6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402" w:type="dxa"/>
          </w:tcPr>
          <w:p w14:paraId="3C7F6BEB" w14:textId="4AB35D2B" w:rsidR="00035EB0" w:rsidRPr="00035EB0" w:rsidRDefault="00AF3D27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rrior 4 (</w:t>
            </w:r>
            <w:r w:rsidR="00035EB0" w:rsidRPr="00035EB0">
              <w:rPr>
                <w:rFonts w:ascii="Times New Roman" w:hAnsi="Times New Roman" w:cs="Times New Roman"/>
                <w:sz w:val="24"/>
                <w:szCs w:val="24"/>
              </w:rPr>
              <w:t>Red race 23</w:t>
            </w:r>
            <w:r w:rsidR="00035EB0" w:rsidRPr="00035E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37" w:type="dxa"/>
          </w:tcPr>
          <w:p w14:paraId="7F5BDC33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,2,3,4,6,7,9,17,25,</w:t>
            </w:r>
            <w:proofErr w:type="gramStart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32,Re</w:t>
            </w:r>
            <w:proofErr w:type="gramEnd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,Sp,Ro,So,Wa,Ca,Ap</w:t>
            </w:r>
          </w:p>
        </w:tc>
      </w:tr>
      <w:tr w:rsidR="00035EB0" w:rsidRPr="00035EB0" w14:paraId="6378F2B9" w14:textId="77777777" w:rsidTr="00AF3D27">
        <w:tc>
          <w:tcPr>
            <w:tcW w:w="993" w:type="dxa"/>
          </w:tcPr>
          <w:p w14:paraId="78359489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6/292</w:t>
            </w:r>
          </w:p>
        </w:tc>
        <w:tc>
          <w:tcPr>
            <w:tcW w:w="2513" w:type="dxa"/>
          </w:tcPr>
          <w:p w14:paraId="3A905664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Rothwell, Lincolnshire</w:t>
            </w:r>
          </w:p>
        </w:tc>
        <w:tc>
          <w:tcPr>
            <w:tcW w:w="889" w:type="dxa"/>
          </w:tcPr>
          <w:p w14:paraId="4E4F063B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402" w:type="dxa"/>
          </w:tcPr>
          <w:p w14:paraId="48AEDF59" w14:textId="53FE5961" w:rsidR="00035EB0" w:rsidRPr="00035EB0" w:rsidRDefault="00AF3D27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rrior 1 (</w:t>
            </w:r>
            <w:r w:rsidR="00035EB0" w:rsidRPr="00035EB0">
              <w:rPr>
                <w:rFonts w:ascii="Times New Roman" w:hAnsi="Times New Roman" w:cs="Times New Roman"/>
                <w:sz w:val="24"/>
                <w:szCs w:val="24"/>
              </w:rPr>
              <w:t>Pink race 14</w:t>
            </w:r>
            <w:r w:rsidR="00035EB0" w:rsidRPr="00035E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37" w:type="dxa"/>
          </w:tcPr>
          <w:p w14:paraId="77BB31F8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,2,3,4,6,7,9,17,25,</w:t>
            </w:r>
            <w:proofErr w:type="gramStart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32,Re</w:t>
            </w:r>
            <w:proofErr w:type="gramEnd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,Sp,Ro,So,Wa,Ca,St,Kr,Cr</w:t>
            </w:r>
          </w:p>
        </w:tc>
      </w:tr>
      <w:tr w:rsidR="00035EB0" w:rsidRPr="00035EB0" w14:paraId="612E14F3" w14:textId="77777777" w:rsidTr="00AF3D27">
        <w:tc>
          <w:tcPr>
            <w:tcW w:w="993" w:type="dxa"/>
          </w:tcPr>
          <w:p w14:paraId="32049852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6/277</w:t>
            </w:r>
          </w:p>
        </w:tc>
        <w:tc>
          <w:tcPr>
            <w:tcW w:w="2513" w:type="dxa"/>
          </w:tcPr>
          <w:p w14:paraId="755457F4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Osgodby</w:t>
            </w:r>
            <w:proofErr w:type="spellEnd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, Lincolnshire</w:t>
            </w:r>
          </w:p>
        </w:tc>
        <w:tc>
          <w:tcPr>
            <w:tcW w:w="889" w:type="dxa"/>
          </w:tcPr>
          <w:p w14:paraId="3FBF277F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402" w:type="dxa"/>
          </w:tcPr>
          <w:p w14:paraId="235B16B8" w14:textId="7E545103" w:rsidR="00035EB0" w:rsidRPr="00035EB0" w:rsidRDefault="00AF3D27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rrior 3 (</w:t>
            </w:r>
            <w:r w:rsidR="00035EB0" w:rsidRPr="00035EB0">
              <w:rPr>
                <w:rFonts w:ascii="Times New Roman" w:hAnsi="Times New Roman" w:cs="Times New Roman"/>
                <w:sz w:val="24"/>
                <w:szCs w:val="24"/>
              </w:rPr>
              <w:t>Blue race 10</w:t>
            </w:r>
            <w:r w:rsidR="00035EB0" w:rsidRPr="00035E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37" w:type="dxa"/>
          </w:tcPr>
          <w:p w14:paraId="788353AD" w14:textId="77777777" w:rsidR="00035EB0" w:rsidRPr="00035EB0" w:rsidRDefault="00035EB0" w:rsidP="00035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,2,3,4,6,9,17,25,</w:t>
            </w:r>
            <w:proofErr w:type="gramStart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32,Re</w:t>
            </w:r>
            <w:proofErr w:type="gramEnd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,Sp,Ro,So,Wa</w:t>
            </w:r>
          </w:p>
        </w:tc>
      </w:tr>
    </w:tbl>
    <w:p w14:paraId="178EC802" w14:textId="36A4D2B2" w:rsidR="00035EB0" w:rsidRPr="00035EB0" w:rsidRDefault="00035EB0" w:rsidP="00035EB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35EB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DF3D7F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035EB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035EB0">
        <w:rPr>
          <w:rFonts w:ascii="Times New Roman" w:hAnsi="Times New Roman" w:cs="Times New Roman"/>
          <w:i/>
          <w:iCs/>
          <w:sz w:val="24"/>
          <w:szCs w:val="24"/>
        </w:rPr>
        <w:t>Pst</w:t>
      </w:r>
      <w:proofErr w:type="spellEnd"/>
      <w:r w:rsidRPr="00035EB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35EB0">
        <w:rPr>
          <w:rFonts w:ascii="Times New Roman" w:hAnsi="Times New Roman" w:cs="Times New Roman"/>
          <w:sz w:val="24"/>
          <w:szCs w:val="24"/>
        </w:rPr>
        <w:t xml:space="preserve">pathotypes from samples collected and tested by the UK Pathogen Virulence (UKCPVS) survey from Lincolnshire and Cambridgeshire in 2015 and 2016 </w:t>
      </w:r>
      <w:r>
        <w:rPr>
          <w:rFonts w:ascii="Times New Roman" w:hAnsi="Times New Roman" w:cs="Times New Roman"/>
          <w:sz w:val="24"/>
          <w:szCs w:val="24"/>
        </w:rPr>
        <w:t>These include UKCPVS</w:t>
      </w:r>
      <w:r w:rsidRPr="00035EB0">
        <w:rPr>
          <w:rFonts w:ascii="Times New Roman" w:hAnsi="Times New Roman" w:cs="Times New Roman"/>
          <w:sz w:val="24"/>
          <w:szCs w:val="24"/>
        </w:rPr>
        <w:t xml:space="preserve"> samples from the Lincolnshire sites at </w:t>
      </w:r>
      <w:proofErr w:type="spellStart"/>
      <w:r w:rsidRPr="00035EB0">
        <w:rPr>
          <w:rFonts w:ascii="Times New Roman" w:hAnsi="Times New Roman" w:cs="Times New Roman"/>
          <w:sz w:val="24"/>
          <w:szCs w:val="24"/>
        </w:rPr>
        <w:t>Osgodby</w:t>
      </w:r>
      <w:proofErr w:type="spellEnd"/>
      <w:r w:rsidRPr="00035EB0">
        <w:rPr>
          <w:rFonts w:ascii="Times New Roman" w:hAnsi="Times New Roman" w:cs="Times New Roman"/>
          <w:sz w:val="24"/>
          <w:szCs w:val="24"/>
        </w:rPr>
        <w:t xml:space="preserve"> and Rothwell included in our MAGIC analysis</w:t>
      </w:r>
      <w:r>
        <w:rPr>
          <w:rFonts w:ascii="Times New Roman" w:hAnsi="Times New Roman" w:cs="Times New Roman"/>
          <w:sz w:val="24"/>
          <w:szCs w:val="24"/>
        </w:rPr>
        <w:t>, as well as samples we collected ourselves from our NIAB15 and ROTH15 MAGIC trials in 2015</w:t>
      </w:r>
      <w:r w:rsidRPr="00035EB0">
        <w:rPr>
          <w:rFonts w:ascii="Times New Roman" w:hAnsi="Times New Roman" w:cs="Times New Roman"/>
          <w:sz w:val="24"/>
          <w:szCs w:val="24"/>
        </w:rPr>
        <w:t xml:space="preserve">. Virulence profile corresponds to virulence on yellow rust resistance genes </w:t>
      </w:r>
      <w:r w:rsidRPr="00035EB0">
        <w:rPr>
          <w:rFonts w:ascii="Times New Roman" w:hAnsi="Times New Roman" w:cs="Times New Roman"/>
          <w:i/>
          <w:iCs/>
          <w:sz w:val="24"/>
          <w:szCs w:val="24"/>
        </w:rPr>
        <w:t>Yr1, Yr2, Yr3, Yr4, Yr6, Yr7, Yr8, Yr9, Yr17, Yr25, Yr27, Yr32</w:t>
      </w:r>
      <w:r w:rsidRPr="00035EB0">
        <w:rPr>
          <w:rFonts w:ascii="Times New Roman" w:hAnsi="Times New Roman" w:cs="Times New Roman"/>
          <w:sz w:val="24"/>
          <w:szCs w:val="24"/>
        </w:rPr>
        <w:t xml:space="preserve"> and o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035EB0">
        <w:rPr>
          <w:rFonts w:ascii="Times New Roman" w:hAnsi="Times New Roman" w:cs="Times New Roman"/>
          <w:sz w:val="24"/>
          <w:szCs w:val="24"/>
        </w:rPr>
        <w:t xml:space="preserve">varieties Rendezvous (Re), </w:t>
      </w:r>
      <w:proofErr w:type="spellStart"/>
      <w:r w:rsidRPr="00035EB0">
        <w:rPr>
          <w:rFonts w:ascii="Times New Roman" w:hAnsi="Times New Roman" w:cs="Times New Roman"/>
          <w:sz w:val="24"/>
          <w:szCs w:val="24"/>
        </w:rPr>
        <w:t>Spaldings</w:t>
      </w:r>
      <w:proofErr w:type="spellEnd"/>
      <w:r w:rsidRPr="00035EB0">
        <w:rPr>
          <w:rFonts w:ascii="Times New Roman" w:hAnsi="Times New Roman" w:cs="Times New Roman"/>
          <w:sz w:val="24"/>
          <w:szCs w:val="24"/>
        </w:rPr>
        <w:t xml:space="preserve"> Prolific (</w:t>
      </w:r>
      <w:proofErr w:type="spellStart"/>
      <w:r w:rsidRPr="00035EB0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Pr="00035EB0">
        <w:rPr>
          <w:rFonts w:ascii="Times New Roman" w:hAnsi="Times New Roman" w:cs="Times New Roman"/>
          <w:sz w:val="24"/>
          <w:szCs w:val="24"/>
        </w:rPr>
        <w:t>), Robigus (Ro), Solstice (So), Warrior (</w:t>
      </w:r>
      <w:proofErr w:type="spellStart"/>
      <w:r w:rsidRPr="00035EB0">
        <w:rPr>
          <w:rFonts w:ascii="Times New Roman" w:hAnsi="Times New Roman" w:cs="Times New Roman"/>
          <w:sz w:val="24"/>
          <w:szCs w:val="24"/>
        </w:rPr>
        <w:t>Wa</w:t>
      </w:r>
      <w:proofErr w:type="spellEnd"/>
      <w:r w:rsidRPr="00035EB0">
        <w:rPr>
          <w:rFonts w:ascii="Times New Roman" w:hAnsi="Times New Roman" w:cs="Times New Roman"/>
          <w:sz w:val="24"/>
          <w:szCs w:val="24"/>
        </w:rPr>
        <w:t xml:space="preserve">), Ambition (Am), Cadenza (Ca), KWS Sterling (St), </w:t>
      </w:r>
      <w:proofErr w:type="spellStart"/>
      <w:r w:rsidRPr="00035EB0">
        <w:rPr>
          <w:rFonts w:ascii="Times New Roman" w:hAnsi="Times New Roman" w:cs="Times New Roman"/>
          <w:sz w:val="24"/>
          <w:szCs w:val="24"/>
        </w:rPr>
        <w:t>Kranich</w:t>
      </w:r>
      <w:proofErr w:type="spellEnd"/>
      <w:r w:rsidRPr="00035EB0">
        <w:rPr>
          <w:rFonts w:ascii="Times New Roman" w:hAnsi="Times New Roman" w:cs="Times New Roman"/>
          <w:sz w:val="24"/>
          <w:szCs w:val="24"/>
        </w:rPr>
        <w:t xml:space="preserve"> (Kr), Apache (Ap), Crusoe (Cr), Evolution (</w:t>
      </w:r>
      <w:proofErr w:type="spellStart"/>
      <w:r w:rsidRPr="00035EB0">
        <w:rPr>
          <w:rFonts w:ascii="Times New Roman" w:hAnsi="Times New Roman" w:cs="Times New Roman"/>
          <w:sz w:val="24"/>
          <w:szCs w:val="24"/>
        </w:rPr>
        <w:t>Ev</w:t>
      </w:r>
      <w:proofErr w:type="spellEnd"/>
      <w:r w:rsidRPr="00035EB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035EB0">
        <w:rPr>
          <w:rFonts w:ascii="Times New Roman" w:hAnsi="Times New Roman" w:cs="Times New Roman"/>
          <w:sz w:val="24"/>
          <w:szCs w:val="24"/>
        </w:rPr>
        <w:t xml:space="preserve"> Timber (</w:t>
      </w:r>
      <w:proofErr w:type="spellStart"/>
      <w:r w:rsidRPr="00035EB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035EB0">
        <w:rPr>
          <w:rFonts w:ascii="Times New Roman" w:hAnsi="Times New Roman" w:cs="Times New Roman"/>
          <w:sz w:val="24"/>
          <w:szCs w:val="24"/>
        </w:rPr>
        <w:t>). Brackets indicate a borderline virulent response.</w:t>
      </w:r>
      <w:r w:rsidRPr="00035EB0">
        <w:rPr>
          <w:rFonts w:ascii="Times New Roman" w:hAnsi="Times New Roman" w:cs="Times New Roman"/>
          <w:sz w:val="24"/>
          <w:szCs w:val="24"/>
        </w:rPr>
        <w:tab/>
      </w:r>
      <w:r w:rsidRPr="00035EB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35EB0">
        <w:rPr>
          <w:rFonts w:ascii="Times New Roman" w:hAnsi="Times New Roman" w:cs="Times New Roman"/>
          <w:sz w:val="24"/>
          <w:szCs w:val="24"/>
        </w:rPr>
        <w:t xml:space="preserve">UCKVPS 2016. </w:t>
      </w:r>
      <w:r w:rsidRPr="00035EB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35EB0">
        <w:rPr>
          <w:rFonts w:ascii="Times New Roman" w:hAnsi="Times New Roman" w:cs="Times New Roman"/>
          <w:sz w:val="24"/>
          <w:szCs w:val="24"/>
        </w:rPr>
        <w:t>UKCPVS 2017.</w:t>
      </w:r>
      <w:r w:rsidR="00AF3D27">
        <w:rPr>
          <w:rFonts w:ascii="Times New Roman" w:hAnsi="Times New Roman" w:cs="Times New Roman"/>
          <w:sz w:val="24"/>
          <w:szCs w:val="24"/>
        </w:rPr>
        <w:t xml:space="preserve"> </w:t>
      </w:r>
      <w:r w:rsidR="00AF3D27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="00AF3D27">
        <w:rPr>
          <w:rFonts w:ascii="Times New Roman" w:hAnsi="Times New Roman" w:cs="Times New Roman"/>
          <w:sz w:val="24"/>
          <w:szCs w:val="24"/>
        </w:rPr>
        <w:t xml:space="preserve">Warrior 3 and Old European races are indistinguishable based on pathotype </w:t>
      </w:r>
      <w:proofErr w:type="gramStart"/>
      <w:r w:rsidR="00AF3D27">
        <w:rPr>
          <w:rFonts w:ascii="Times New Roman" w:hAnsi="Times New Roman" w:cs="Times New Roman"/>
          <w:sz w:val="24"/>
          <w:szCs w:val="24"/>
        </w:rPr>
        <w:t>only, but</w:t>
      </w:r>
      <w:proofErr w:type="gramEnd"/>
      <w:r w:rsidR="00AF3D27">
        <w:rPr>
          <w:rFonts w:ascii="Times New Roman" w:hAnsi="Times New Roman" w:cs="Times New Roman"/>
          <w:sz w:val="24"/>
          <w:szCs w:val="24"/>
        </w:rPr>
        <w:t xml:space="preserve"> can be clearly distinguished by genotyping. However, the Old European races have been displaced by Warrior type races in the UK and is no longer seen.</w:t>
      </w:r>
    </w:p>
    <w:p w14:paraId="6DBDD246" w14:textId="77777777" w:rsidR="00035EB0" w:rsidRPr="00035EB0" w:rsidRDefault="00035EB0" w:rsidP="00035E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37E0C2D0" w14:textId="77777777" w:rsidR="00035EB0" w:rsidRPr="00035EB0" w:rsidRDefault="00035EB0" w:rsidP="00035E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035EB0" w:rsidRPr="00035EB0" w:rsidSect="00035EB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F78"/>
    <w:rsid w:val="00035EB0"/>
    <w:rsid w:val="0019612C"/>
    <w:rsid w:val="006B401B"/>
    <w:rsid w:val="00AE4B9F"/>
    <w:rsid w:val="00AF3D27"/>
    <w:rsid w:val="00C54F78"/>
    <w:rsid w:val="00DF3D7F"/>
    <w:rsid w:val="00E45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3494A"/>
  <w15:chartTrackingRefBased/>
  <w15:docId w15:val="{677B3B99-AB29-4F34-BDE9-25FE0B5C3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F7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4F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35E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5E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5EB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5E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E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580</Words>
  <Characters>3310</Characters>
  <Application>Microsoft Office Word</Application>
  <DocSecurity>0</DocSecurity>
  <Lines>27</Lines>
  <Paragraphs>7</Paragraphs>
  <ScaleCrop>false</ScaleCrop>
  <Company/>
  <LinksUpToDate>false</LinksUpToDate>
  <CharactersWithSpaces>3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ockram</dc:creator>
  <cp:keywords/>
  <dc:description/>
  <cp:lastModifiedBy>James Cockram</cp:lastModifiedBy>
  <cp:revision>8</cp:revision>
  <dcterms:created xsi:type="dcterms:W3CDTF">2021-04-22T11:39:00Z</dcterms:created>
  <dcterms:modified xsi:type="dcterms:W3CDTF">2021-09-13T21:53:00Z</dcterms:modified>
</cp:coreProperties>
</file>